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75E5" w:rsidRPr="004D3649" w:rsidRDefault="000975E5" w:rsidP="000975E5">
      <w:pPr>
        <w:pStyle w:val="Caption"/>
        <w:spacing w:before="120" w:after="120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upplementary Fig.</w:t>
      </w:r>
      <w:r w:rsidRPr="00BB2F1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–</w:t>
      </w:r>
      <w:r w:rsidRPr="00BB2F1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Baseline simulation results. Overland flood</w:t>
      </w:r>
      <w:r w:rsidRPr="001F6714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depth</w:t>
      </w:r>
      <w:r w:rsidRPr="001F6714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and water level </w:t>
      </w:r>
      <w:proofErr w:type="spellStart"/>
      <w:r w:rsidRPr="001F6714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timeseries</w:t>
      </w:r>
      <w:proofErr w:type="spellEnd"/>
      <w:r w:rsidRPr="001F6714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at indicated node location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for Hurricane Irene (top) and Matthew (bottom)</w:t>
      </w:r>
      <w:r w:rsidRPr="001F6714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.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Results summarized in Table 2. </w:t>
      </w:r>
      <w:r w:rsidRPr="008A4B5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Figure created in QGIS (Version 3.16, </w:t>
      </w:r>
      <w:hyperlink r:id="rId4" w:history="1">
        <w:r w:rsidRPr="008A4B51">
          <w:rPr>
            <w:rStyle w:val="Hyperlink"/>
            <w:rFonts w:ascii="Times New Roman" w:hAnsi="Times New Roman" w:cs="Times New Roman"/>
            <w:i w:val="0"/>
            <w:iCs w:val="0"/>
            <w:sz w:val="20"/>
            <w:szCs w:val="20"/>
          </w:rPr>
          <w:t>https://qgis.org/en/site/forusers/download.html</w:t>
        </w:r>
      </w:hyperlink>
      <w:r w:rsidRPr="008A4B5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) using ESRI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Transportation and Terrain</w:t>
      </w:r>
      <w:r w:rsidRPr="008A4B5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8A4B5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basemap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</w:t>
      </w:r>
      <w:proofErr w:type="spellEnd"/>
    </w:p>
    <w:p w:rsidR="00E93D5C" w:rsidRDefault="00E93D5C">
      <w:bookmarkStart w:id="0" w:name="_GoBack"/>
      <w:bookmarkEnd w:id="0"/>
    </w:p>
    <w:sectPr w:rsidR="00E93D5C" w:rsidSect="00AF6C61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096095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A6329" w:rsidRDefault="000975E5" w:rsidP="007473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A6329" w:rsidRDefault="000975E5" w:rsidP="00FA216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804203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A6329" w:rsidRDefault="000975E5" w:rsidP="007473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2A6329" w:rsidRDefault="000975E5" w:rsidP="00FA216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5E5"/>
    <w:rsid w:val="0003136F"/>
    <w:rsid w:val="00053F8E"/>
    <w:rsid w:val="000957E4"/>
    <w:rsid w:val="000975E5"/>
    <w:rsid w:val="000F7DEB"/>
    <w:rsid w:val="0014101A"/>
    <w:rsid w:val="002237C5"/>
    <w:rsid w:val="00231DEE"/>
    <w:rsid w:val="002B3180"/>
    <w:rsid w:val="002F59E3"/>
    <w:rsid w:val="00354D9D"/>
    <w:rsid w:val="00361B7D"/>
    <w:rsid w:val="003B5FFA"/>
    <w:rsid w:val="0043747E"/>
    <w:rsid w:val="00511E95"/>
    <w:rsid w:val="005F2B1D"/>
    <w:rsid w:val="006514D2"/>
    <w:rsid w:val="00691245"/>
    <w:rsid w:val="006A0199"/>
    <w:rsid w:val="006E0DEB"/>
    <w:rsid w:val="006E4E35"/>
    <w:rsid w:val="0071481C"/>
    <w:rsid w:val="007270E9"/>
    <w:rsid w:val="00760855"/>
    <w:rsid w:val="00767556"/>
    <w:rsid w:val="0079706A"/>
    <w:rsid w:val="0080198A"/>
    <w:rsid w:val="00826213"/>
    <w:rsid w:val="008346C4"/>
    <w:rsid w:val="00850196"/>
    <w:rsid w:val="008865D2"/>
    <w:rsid w:val="00897F9D"/>
    <w:rsid w:val="008A1B0D"/>
    <w:rsid w:val="008A7493"/>
    <w:rsid w:val="008B7637"/>
    <w:rsid w:val="00906BA0"/>
    <w:rsid w:val="009450CF"/>
    <w:rsid w:val="00945500"/>
    <w:rsid w:val="00A07F14"/>
    <w:rsid w:val="00A167D4"/>
    <w:rsid w:val="00A91761"/>
    <w:rsid w:val="00A978FF"/>
    <w:rsid w:val="00B2110E"/>
    <w:rsid w:val="00B27377"/>
    <w:rsid w:val="00B4399B"/>
    <w:rsid w:val="00BF5D98"/>
    <w:rsid w:val="00C879D8"/>
    <w:rsid w:val="00CB0A9E"/>
    <w:rsid w:val="00CD23D7"/>
    <w:rsid w:val="00CE7F81"/>
    <w:rsid w:val="00DB2831"/>
    <w:rsid w:val="00E1090B"/>
    <w:rsid w:val="00E21456"/>
    <w:rsid w:val="00E5610A"/>
    <w:rsid w:val="00E93D5C"/>
    <w:rsid w:val="00F92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FF4896-3627-4A4C-945D-2C5189C3F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975E5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975E5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975E5"/>
  </w:style>
  <w:style w:type="character" w:styleId="Hyperlink">
    <w:name w:val="Hyperlink"/>
    <w:basedOn w:val="DefaultParagraphFont"/>
    <w:uiPriority w:val="99"/>
    <w:unhideWhenUsed/>
    <w:rsid w:val="000975E5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975E5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yperlink" Target="https://qgis.org/en/site/forusers/download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>HP Inc.</Company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Sundar W.</dc:creator>
  <cp:keywords/>
  <dc:description/>
  <cp:lastModifiedBy>Shyam Sundar W.</cp:lastModifiedBy>
  <cp:revision>1</cp:revision>
  <dcterms:created xsi:type="dcterms:W3CDTF">2021-10-25T05:49:00Z</dcterms:created>
  <dcterms:modified xsi:type="dcterms:W3CDTF">2021-10-25T05:49:00Z</dcterms:modified>
</cp:coreProperties>
</file>